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CCC" w:rsidRDefault="00190CCC" w:rsidP="00190CCC">
      <w:pPr>
        <w:tabs>
          <w:tab w:val="left" w:pos="709"/>
        </w:tabs>
        <w:spacing w:line="480" w:lineRule="auto"/>
        <w:rPr>
          <w:rFonts w:ascii="Arial" w:hAnsi="Arial" w:cs="Arial"/>
          <w:b/>
          <w:sz w:val="32"/>
          <w:szCs w:val="32"/>
        </w:rPr>
      </w:pPr>
      <w:r w:rsidRPr="00C52795">
        <w:rPr>
          <w:rFonts w:ascii="Arial" w:hAnsi="Arial" w:cs="Arial"/>
          <w:b/>
          <w:sz w:val="32"/>
          <w:szCs w:val="32"/>
        </w:rPr>
        <w:t>S2 Table. The relative abundance (%) of bacterial groups that showed statistical significance based on the LEfSe method.</w:t>
      </w:r>
    </w:p>
    <w:tbl>
      <w:tblPr>
        <w:tblW w:w="14819" w:type="dxa"/>
        <w:tblLook w:val="04A0" w:firstRow="1" w:lastRow="0" w:firstColumn="1" w:lastColumn="0" w:noHBand="0" w:noVBand="1"/>
      </w:tblPr>
      <w:tblGrid>
        <w:gridCol w:w="3179"/>
        <w:gridCol w:w="1080"/>
        <w:gridCol w:w="1080"/>
        <w:gridCol w:w="3160"/>
        <w:gridCol w:w="20"/>
        <w:gridCol w:w="2680"/>
        <w:gridCol w:w="460"/>
        <w:gridCol w:w="2700"/>
        <w:gridCol w:w="460"/>
      </w:tblGrid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ial 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+HV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treptococcacea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978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475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3(0.013-0.247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2(0.037-0.080)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3(0.143-0.777)#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_Eubacterium__hallii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535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2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699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15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60(0.880-5.7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917(3.180-14.854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.224(5.090-18.987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nococc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4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49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3(0.003-0.073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10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us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65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98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22(1.997-3.35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38(0.703-1.86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3(0.210-1.103)*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ferribacter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44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0(0.007-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3-1.3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57-0.17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urth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47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49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3(0.003-0.073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10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804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755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1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es_ov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67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222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7(0.013-0.08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7(0.013-0.19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8(0.120-1.590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sulfovibrion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2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66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5(0.517-1.5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33(1.827-5.147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03(0.533-6.034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_Eubacterium__ruminantium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83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639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0(0.003-2.27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(0.007-0.08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(0.000-0.06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NK4A136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55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742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.774(4.263-28.66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27(2.857-4.55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52(1.143-8.49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ysipelotrich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27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33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2(0.370-1.1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73(0.867-4.18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88(0.993-3.123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usicateni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62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19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0(0.000-0.01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0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10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UCG_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866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45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50(0.520-2.37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7(0.007-0.153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17(0.067-1.633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scilli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891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42(0.337-1.31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83(1.487-3.187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83(0.317-2.447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96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47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3(0.013-0.24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0(0.037-0.08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3(0.140-0.777)#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bacterium_CO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53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32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2(0.043-0.69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1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23)*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istensene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32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33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02(0.727-2.6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122(2.450-6.21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73(0.470-4.703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NK3B31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110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47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8(0.047-2.46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7(0.003-0.11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3(0.003-0.123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ferribacte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44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0(0.007-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3-1.3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57-0.17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Lactobacillus_anim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0469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05(0.267-1.7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2(0.030-0.683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02(0.490-2.453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ubacterium_plexicauda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35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2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(0.000-0.01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_Eubacterium__coprostanoligenes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7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683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8(0.440-1.3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22(0.743-2.81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78(0.147-2.753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istipes_indistinc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47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54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(0.000-0.01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36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40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(0.020-0.0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8(0.030-0.23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7(0.063-1.797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hodospirill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34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37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(0.020-0.0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3(0.030-0.23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7(0.060-1.793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_UCG_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20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4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5(0.010-0.0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(0.000-0.01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07)*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55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948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0(0.550-0.8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23(1.293-4.28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48(0.960-1.990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_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179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1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0(0.007-0.01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(0.000-0.02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aceae_UCG_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56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75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8(0.153-0.73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0(0.037-0.1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33-0.130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aceae_UCG_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54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14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72(1.823-5.51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22(1.927-7.05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93(1.270-2.737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ysipelotrich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27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33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2(0.370-1.1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73(0.867-4.18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88(0.993-3.123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cispirillum_schaedle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44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0(0.007-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3-1.3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57-0.17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sulfovibr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23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66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2(0.517-1.5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17(1.797-5.13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(0.530-6.004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2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66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5(0.517-1.5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33(1.827-5.147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03(0.533-6.034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_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95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02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7(0.537-0.89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62(1.710-2.987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97(0.813-8.31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lautia_cocc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32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7642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(0.000-0.01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_Eubacterium__brachy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74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1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(0.003-0.02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1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dentified_Deferribacte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44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0(0.007-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3-1.3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57-0.17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5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083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03(0.173-0.39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03(0.520-1.293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2(0.083-1.153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ales_S24_7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873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268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.127(17.511-31.25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100(4.260-10.88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.344(2.503-35.478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ococcaceae_UCG_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1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64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8(0.020-0.0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0-0.04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(0.000-0.013)**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sutter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56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953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7(0.543-0.8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18(1.293-4.28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40(0.957-1.990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iclostridium_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74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555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7(0.253-0.91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10(0.353-3.27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7(0.067-0.997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miniclostridium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47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4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0(0.513-0.74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0(0.190-0.517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0(0.223-0.410)*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treptococcus_hyointestin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9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972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2(0.010-0.24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(0.003-0.06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3(0.100-0.773)#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Christensenellaceae_R_7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25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77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07(0.640-2.54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08(2.323-6.034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08(0.447-4.523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_XIII_AD3011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00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952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2(0.047-0.13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5(0.127-0.633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5(0.017-0.35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40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57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038(1.820-2.44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952(3.557-14.327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00(3.183-7.70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699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15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60(0.880-5.7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917(3.180-14.854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.224(5.090-18.987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ND3007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0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8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(0.033-0.09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(0.000-0.033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47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halassospi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34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37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(0.020-0.0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3(0.030-0.23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7(0.060-1.793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rysipelotrich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27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335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2(0.370-1.1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73(0.867-4.183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88(0.993-3.123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hodospirill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34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376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8(0.020-0.0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3(0.030-0.23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7(0.060-1.793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ilophi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71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481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7(0.003-0.03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3(0.003-0.030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ferribacter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44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0(0.007-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3-1.3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57-0.17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caligen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55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948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0(0.550-0.8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23(1.293-4.28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48(0.960-1.990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urthia_gibson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53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949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3(0.003-0.073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10)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_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33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21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7(0.537-0.89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62(1.710-2.987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97(0.813-8.31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achnospiraceae_UCG_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71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5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(0.000-0.03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3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sulfovibrion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2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66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5(0.517-1.5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33(1.827-5.147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03(0.533-6.034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es_vulg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239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881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7(0.293-2.46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70(0.913-2.65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875(1.097-7.557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votellaceae_Ga6A1_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14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66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102(1.967-6.68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25(0.717-8.39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88(0.333-0.910)**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terorhabd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13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49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7(0.007-0.04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(0.003-0.01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(0.000-0.007)*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utterella_wadsworth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78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6544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(0.000-0.01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3)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es_acidifac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05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333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3(0.103-0.48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5(0.023-0.337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8(0.480-2.943)##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_Clostridium__lep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193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4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(0.000-0.03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0(0.000-0.00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cispiri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8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4448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0(0.007-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(0.013-1.310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2(0.057-0.170)*</w:t>
            </w:r>
          </w:p>
        </w:tc>
      </w:tr>
      <w:tr w:rsidR="00190CCC" w:rsidRPr="00D830BB" w:rsidTr="00274B99">
        <w:trPr>
          <w:gridAfter w:val="1"/>
          <w:wAfter w:w="460" w:type="dxa"/>
          <w:trHeight w:val="270"/>
        </w:trPr>
        <w:tc>
          <w:tcPr>
            <w:tcW w:w="3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urkholderial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554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9487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0(0.550-0.807)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23(1.293-4.280)*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48(0.960-1.990)</w:t>
            </w:r>
          </w:p>
        </w:tc>
      </w:tr>
      <w:tr w:rsidR="00190CCC" w:rsidRPr="00D830BB" w:rsidTr="00274B99">
        <w:trPr>
          <w:trHeight w:val="270"/>
        </w:trPr>
        <w:tc>
          <w:tcPr>
            <w:tcW w:w="3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erotruncu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8096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CCC" w:rsidRPr="00D830BB" w:rsidRDefault="00190CCC" w:rsidP="00274B9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830B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183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vAlign w:val="bottom"/>
          </w:tcPr>
          <w:p w:rsidR="00190CCC" w:rsidRPr="00A11107" w:rsidRDefault="00190CCC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11107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612(0.400-0.790)</w:t>
            </w:r>
          </w:p>
        </w:tc>
        <w:tc>
          <w:tcPr>
            <w:tcW w:w="3160" w:type="dxa"/>
            <w:gridSpan w:val="3"/>
            <w:tcBorders>
              <w:bottom w:val="single" w:sz="4" w:space="0" w:color="auto"/>
            </w:tcBorders>
            <w:vAlign w:val="bottom"/>
          </w:tcPr>
          <w:p w:rsidR="00190CCC" w:rsidRPr="00A11107" w:rsidRDefault="00190CCC" w:rsidP="00274B99">
            <w:pP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11107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.618(0.997-1.980)**</w:t>
            </w:r>
          </w:p>
        </w:tc>
        <w:tc>
          <w:tcPr>
            <w:tcW w:w="3160" w:type="dxa"/>
            <w:gridSpan w:val="2"/>
            <w:tcBorders>
              <w:bottom w:val="single" w:sz="4" w:space="0" w:color="auto"/>
            </w:tcBorders>
            <w:vAlign w:val="bottom"/>
          </w:tcPr>
          <w:p w:rsidR="00190CCC" w:rsidRPr="00A11107" w:rsidRDefault="00190CCC" w:rsidP="00274B99">
            <w:pP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11107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768(0.437-1.163)##</w:t>
            </w:r>
          </w:p>
        </w:tc>
      </w:tr>
    </w:tbl>
    <w:p w:rsidR="00190CCC" w:rsidRDefault="00190CCC" w:rsidP="00190CCC">
      <w:r>
        <w:t>Data are presented as median (minimum-maximum),</w:t>
      </w:r>
      <w:r>
        <w:rPr>
          <w:rFonts w:hint="eastAsia"/>
        </w:rPr>
        <w:t xml:space="preserve"> </w:t>
      </w:r>
      <w:r>
        <w:t>n=6 in each group. *</w:t>
      </w:r>
      <w:r w:rsidRPr="006E68B3">
        <w:rPr>
          <w:i/>
        </w:rPr>
        <w:t>P</w:t>
      </w:r>
      <w:r>
        <w:t>&lt;0.05, **</w:t>
      </w:r>
      <w:r w:rsidRPr="00E37C86">
        <w:rPr>
          <w:i/>
        </w:rPr>
        <w:t>P</w:t>
      </w:r>
      <w:r>
        <w:t>&lt;0.01 versus NC</w:t>
      </w:r>
      <w:r>
        <w:rPr>
          <w:rFonts w:hint="eastAsia"/>
        </w:rPr>
        <w:t>，</w:t>
      </w:r>
      <w:r>
        <w:rPr>
          <w:rFonts w:hint="eastAsia"/>
        </w:rPr>
        <w:t>#</w:t>
      </w:r>
      <w:r w:rsidRPr="00373666">
        <w:rPr>
          <w:rFonts w:hint="eastAsia"/>
          <w:i/>
        </w:rPr>
        <w:t>P</w:t>
      </w:r>
      <w:r>
        <w:t>&lt;0.05, ##</w:t>
      </w:r>
      <w:r w:rsidRPr="00373666">
        <w:rPr>
          <w:i/>
        </w:rPr>
        <w:t>P</w:t>
      </w:r>
      <w:r>
        <w:t xml:space="preserve">&lt;0.01 versus HFD/STZ. </w:t>
      </w:r>
    </w:p>
    <w:p w:rsidR="006A4D26" w:rsidRPr="00190CCC" w:rsidRDefault="00C102B6">
      <w:bookmarkStart w:id="0" w:name="_GoBack"/>
      <w:bookmarkEnd w:id="0"/>
    </w:p>
    <w:sectPr w:rsidR="006A4D26" w:rsidRPr="00190CCC" w:rsidSect="00190C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2B6" w:rsidRDefault="00C102B6" w:rsidP="00190CCC">
      <w:r>
        <w:separator/>
      </w:r>
    </w:p>
  </w:endnote>
  <w:endnote w:type="continuationSeparator" w:id="0">
    <w:p w:rsidR="00C102B6" w:rsidRDefault="00C102B6" w:rsidP="00190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2B6" w:rsidRDefault="00C102B6" w:rsidP="00190CCC">
      <w:r>
        <w:separator/>
      </w:r>
    </w:p>
  </w:footnote>
  <w:footnote w:type="continuationSeparator" w:id="0">
    <w:p w:rsidR="00C102B6" w:rsidRDefault="00C102B6" w:rsidP="00190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21A"/>
    <w:rsid w:val="00190CCC"/>
    <w:rsid w:val="005D621A"/>
    <w:rsid w:val="00C102B6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F61E3F-C55C-4C3F-864B-3F7F84E73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C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3</Words>
  <Characters>6177</Characters>
  <Application>Microsoft Office Word</Application>
  <DocSecurity>0</DocSecurity>
  <Lines>51</Lines>
  <Paragraphs>14</Paragraphs>
  <ScaleCrop>false</ScaleCrop>
  <Company/>
  <LinksUpToDate>false</LinksUpToDate>
  <CharactersWithSpaces>7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9-06T00:12:00Z</dcterms:created>
  <dcterms:modified xsi:type="dcterms:W3CDTF">2017-09-06T00:12:00Z</dcterms:modified>
</cp:coreProperties>
</file>